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581" w:rsidRPr="009C2E35" w:rsidRDefault="00863959" w:rsidP="00E763D7">
      <w:pPr>
        <w:ind w:hanging="284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C2E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Pr="009C2E3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83524" w:rsidRPr="009C2E3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 w:rsidR="00C83524" w:rsidRPr="009C2E3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1165A1" w:rsidRPr="009C2E35" w:rsidRDefault="001165A1" w:rsidP="00E763D7">
      <w:pPr>
        <w:autoSpaceDE w:val="0"/>
        <w:autoSpaceDN w:val="0"/>
        <w:adjustRightInd w:val="0"/>
        <w:spacing w:after="0" w:line="360" w:lineRule="auto"/>
        <w:ind w:left="-284" w:right="-567"/>
        <w:jc w:val="both"/>
        <w:rPr>
          <w:rFonts w:ascii="Times New Roman" w:eastAsia="AdvGulliv-R" w:hAnsi="Times New Roman" w:cs="Times New Roman"/>
          <w:sz w:val="24"/>
          <w:szCs w:val="24"/>
          <w:lang w:val="en-US"/>
        </w:rPr>
      </w:pPr>
      <w:proofErr w:type="gramStart"/>
      <w:r w:rsidRPr="009C2E35">
        <w:rPr>
          <w:rFonts w:ascii="Times New Roman" w:eastAsia="AdvGulliv-R" w:hAnsi="Times New Roman" w:cs="Times New Roman"/>
          <w:sz w:val="24"/>
          <w:szCs w:val="24"/>
          <w:lang w:val="en-US"/>
        </w:rPr>
        <w:t>Pain behavior and immunoreactivity data from naive, sham and stimulated rats.</w:t>
      </w:r>
      <w:proofErr w:type="gramEnd"/>
    </w:p>
    <w:tbl>
      <w:tblPr>
        <w:tblStyle w:val="TableGrid"/>
        <w:tblW w:w="9529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25"/>
        <w:gridCol w:w="227"/>
        <w:gridCol w:w="1213"/>
        <w:gridCol w:w="1441"/>
        <w:gridCol w:w="1441"/>
        <w:gridCol w:w="1441"/>
        <w:gridCol w:w="1441"/>
      </w:tblGrid>
      <w:tr w:rsidR="00175AC6" w:rsidRPr="009C2E35" w:rsidTr="008E5C88"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:rsidR="0030398F" w:rsidRPr="009C2E35" w:rsidRDefault="0030398F" w:rsidP="00E763D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5AC6" w:rsidRPr="009C2E35" w:rsidRDefault="0030398F" w:rsidP="008D69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ive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:rsidR="00175AC6" w:rsidRPr="009C2E35" w:rsidRDefault="0030398F" w:rsidP="008D69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ham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:rsidR="00175AC6" w:rsidRPr="009C2E35" w:rsidRDefault="008D6999" w:rsidP="008D69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CS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:rsidR="00175AC6" w:rsidRPr="009C2E35" w:rsidRDefault="008D6999" w:rsidP="008D69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:rsidR="00175AC6" w:rsidRPr="009C2E35" w:rsidRDefault="008D6999" w:rsidP="008D69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E763D7" w:rsidRPr="009C2E35" w:rsidTr="008E5C88"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:rsidR="00E763D7" w:rsidRPr="009C2E35" w:rsidRDefault="00E763D7" w:rsidP="008F18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ciceptive</w:t>
            </w:r>
            <w:r w:rsidR="008F18FF" w:rsidRPr="009C2E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9C2E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reshold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E763D7" w:rsidRPr="009C2E35" w:rsidRDefault="00E763D7" w:rsidP="008D69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E763D7" w:rsidRPr="009C2E35" w:rsidRDefault="00E763D7" w:rsidP="008D69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E763D7" w:rsidRPr="009C2E35" w:rsidRDefault="00E763D7" w:rsidP="008D69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E763D7" w:rsidRPr="009C2E35" w:rsidRDefault="00E763D7" w:rsidP="008D699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E763D7" w:rsidRPr="009C2E35" w:rsidRDefault="00E763D7" w:rsidP="008D699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175AC6" w:rsidRPr="009C2E35" w:rsidTr="008E5C88">
        <w:tc>
          <w:tcPr>
            <w:tcW w:w="2325" w:type="dxa"/>
          </w:tcPr>
          <w:p w:rsidR="00175AC6" w:rsidRPr="009C2E35" w:rsidRDefault="008D6999" w:rsidP="00E763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</w:t>
            </w:r>
          </w:p>
        </w:tc>
        <w:tc>
          <w:tcPr>
            <w:tcW w:w="1440" w:type="dxa"/>
            <w:gridSpan w:val="2"/>
          </w:tcPr>
          <w:p w:rsidR="00175AC6" w:rsidRPr="009C2E35" w:rsidRDefault="008D6999" w:rsidP="008D69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5 </w:t>
            </w: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67</w:t>
            </w:r>
          </w:p>
        </w:tc>
        <w:tc>
          <w:tcPr>
            <w:tcW w:w="1441" w:type="dxa"/>
          </w:tcPr>
          <w:p w:rsidR="00175AC6" w:rsidRPr="009C2E35" w:rsidRDefault="008D6999" w:rsidP="008D69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8 </w:t>
            </w: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98</w:t>
            </w:r>
          </w:p>
        </w:tc>
        <w:tc>
          <w:tcPr>
            <w:tcW w:w="1441" w:type="dxa"/>
          </w:tcPr>
          <w:p w:rsidR="00175AC6" w:rsidRPr="009C2E35" w:rsidRDefault="008D6999" w:rsidP="008D69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6 </w:t>
            </w: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05</w:t>
            </w:r>
          </w:p>
        </w:tc>
        <w:tc>
          <w:tcPr>
            <w:tcW w:w="1441" w:type="dxa"/>
          </w:tcPr>
          <w:p w:rsidR="00175AC6" w:rsidRPr="009C2E35" w:rsidRDefault="00250268" w:rsidP="008D69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41" w:type="dxa"/>
          </w:tcPr>
          <w:p w:rsidR="00175AC6" w:rsidRPr="009C2E35" w:rsidRDefault="00250268" w:rsidP="008D69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D6999" w:rsidRPr="009C2E35" w:rsidTr="008E5C88">
        <w:tc>
          <w:tcPr>
            <w:tcW w:w="2325" w:type="dxa"/>
          </w:tcPr>
          <w:p w:rsidR="008D6999" w:rsidRPr="009C2E35" w:rsidRDefault="008D6999" w:rsidP="00E763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1</w:t>
            </w:r>
          </w:p>
        </w:tc>
        <w:tc>
          <w:tcPr>
            <w:tcW w:w="1440" w:type="dxa"/>
            <w:gridSpan w:val="2"/>
          </w:tcPr>
          <w:p w:rsidR="008D6999" w:rsidRPr="009C2E35" w:rsidRDefault="008D6999" w:rsidP="00E223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1 </w:t>
            </w: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75</w:t>
            </w:r>
          </w:p>
        </w:tc>
        <w:tc>
          <w:tcPr>
            <w:tcW w:w="1441" w:type="dxa"/>
          </w:tcPr>
          <w:p w:rsidR="008D6999" w:rsidRPr="009C2E35" w:rsidRDefault="008D6999" w:rsidP="00E223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9 </w:t>
            </w: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20</w:t>
            </w:r>
          </w:p>
        </w:tc>
        <w:tc>
          <w:tcPr>
            <w:tcW w:w="1441" w:type="dxa"/>
          </w:tcPr>
          <w:p w:rsidR="008D6999" w:rsidRPr="009C2E35" w:rsidRDefault="008D6999" w:rsidP="00E223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9 </w:t>
            </w: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00</w:t>
            </w:r>
          </w:p>
        </w:tc>
        <w:tc>
          <w:tcPr>
            <w:tcW w:w="1441" w:type="dxa"/>
          </w:tcPr>
          <w:p w:rsidR="008D6999" w:rsidRPr="009C2E35" w:rsidRDefault="00250268" w:rsidP="008D69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41" w:type="dxa"/>
          </w:tcPr>
          <w:p w:rsidR="008D6999" w:rsidRPr="009C2E35" w:rsidRDefault="00250268" w:rsidP="008D69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D6999" w:rsidRPr="009C2E35" w:rsidTr="008E5C88">
        <w:tc>
          <w:tcPr>
            <w:tcW w:w="2325" w:type="dxa"/>
            <w:tcBorders>
              <w:bottom w:val="single" w:sz="4" w:space="0" w:color="D9D9D9" w:themeColor="background1" w:themeShade="D9"/>
            </w:tcBorders>
          </w:tcPr>
          <w:p w:rsidR="008D6999" w:rsidRPr="009C2E35" w:rsidRDefault="008D6999" w:rsidP="00E763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2</w:t>
            </w:r>
          </w:p>
        </w:tc>
        <w:tc>
          <w:tcPr>
            <w:tcW w:w="1440" w:type="dxa"/>
            <w:gridSpan w:val="2"/>
            <w:tcBorders>
              <w:bottom w:val="single" w:sz="4" w:space="0" w:color="D9D9D9" w:themeColor="background1" w:themeShade="D9"/>
            </w:tcBorders>
          </w:tcPr>
          <w:p w:rsidR="008D6999" w:rsidRPr="009C2E35" w:rsidRDefault="008D6999" w:rsidP="00E223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9 </w:t>
            </w: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83</w:t>
            </w:r>
          </w:p>
        </w:tc>
        <w:tc>
          <w:tcPr>
            <w:tcW w:w="1441" w:type="dxa"/>
            <w:tcBorders>
              <w:bottom w:val="single" w:sz="4" w:space="0" w:color="D9D9D9" w:themeColor="background1" w:themeShade="D9"/>
            </w:tcBorders>
          </w:tcPr>
          <w:p w:rsidR="008D6999" w:rsidRPr="009C2E35" w:rsidRDefault="008D6999" w:rsidP="00E223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3 </w:t>
            </w: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00</w:t>
            </w:r>
          </w:p>
        </w:tc>
        <w:tc>
          <w:tcPr>
            <w:tcW w:w="1441" w:type="dxa"/>
            <w:tcBorders>
              <w:bottom w:val="single" w:sz="4" w:space="0" w:color="D9D9D9" w:themeColor="background1" w:themeShade="D9"/>
            </w:tcBorders>
          </w:tcPr>
          <w:p w:rsidR="008D6999" w:rsidRPr="009C2E35" w:rsidRDefault="008D6999" w:rsidP="00E223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6 </w:t>
            </w: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1"/>
            </w: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75</w:t>
            </w:r>
          </w:p>
        </w:tc>
        <w:tc>
          <w:tcPr>
            <w:tcW w:w="1441" w:type="dxa"/>
            <w:tcBorders>
              <w:bottom w:val="single" w:sz="4" w:space="0" w:color="D9D9D9" w:themeColor="background1" w:themeShade="D9"/>
            </w:tcBorders>
          </w:tcPr>
          <w:p w:rsidR="008D6999" w:rsidRPr="009C2E35" w:rsidRDefault="00250268" w:rsidP="008D69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91</w:t>
            </w:r>
          </w:p>
        </w:tc>
        <w:tc>
          <w:tcPr>
            <w:tcW w:w="1441" w:type="dxa"/>
            <w:tcBorders>
              <w:bottom w:val="single" w:sz="4" w:space="0" w:color="D9D9D9" w:themeColor="background1" w:themeShade="D9"/>
            </w:tcBorders>
          </w:tcPr>
          <w:p w:rsidR="008D6999" w:rsidRPr="009C2E35" w:rsidRDefault="00835AB0" w:rsidP="008D69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8D6999"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3C"/>
            </w:r>
            <w:r w:rsidR="008D6999"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01*</w:t>
            </w:r>
          </w:p>
        </w:tc>
      </w:tr>
      <w:tr w:rsidR="00175AC6" w:rsidRPr="009C2E35" w:rsidTr="008E5C88">
        <w:tc>
          <w:tcPr>
            <w:tcW w:w="2325" w:type="dxa"/>
            <w:tcBorders>
              <w:top w:val="single" w:sz="4" w:space="0" w:color="D9D9D9" w:themeColor="background1" w:themeShade="D9"/>
            </w:tcBorders>
          </w:tcPr>
          <w:p w:rsidR="00175AC6" w:rsidRPr="009C2E35" w:rsidRDefault="0023003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RN</w:t>
            </w:r>
          </w:p>
        </w:tc>
        <w:tc>
          <w:tcPr>
            <w:tcW w:w="1440" w:type="dxa"/>
            <w:gridSpan w:val="2"/>
            <w:tcBorders>
              <w:top w:val="single" w:sz="4" w:space="0" w:color="D9D9D9" w:themeColor="background1" w:themeShade="D9"/>
            </w:tcBorders>
          </w:tcPr>
          <w:p w:rsidR="00175AC6" w:rsidRPr="009C2E35" w:rsidRDefault="00175AC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D9D9D9" w:themeColor="background1" w:themeShade="D9"/>
            </w:tcBorders>
          </w:tcPr>
          <w:p w:rsidR="00175AC6" w:rsidRPr="009C2E35" w:rsidRDefault="00175AC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D9D9D9" w:themeColor="background1" w:themeShade="D9"/>
            </w:tcBorders>
          </w:tcPr>
          <w:p w:rsidR="00175AC6" w:rsidRPr="009C2E35" w:rsidRDefault="00175AC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D9D9D9" w:themeColor="background1" w:themeShade="D9"/>
            </w:tcBorders>
          </w:tcPr>
          <w:p w:rsidR="00175AC6" w:rsidRPr="009C2E35" w:rsidRDefault="00175AC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D9D9D9" w:themeColor="background1" w:themeShade="D9"/>
            </w:tcBorders>
          </w:tcPr>
          <w:p w:rsidR="00175AC6" w:rsidRPr="009C2E35" w:rsidRDefault="00175AC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50A69" w:rsidRPr="009C2E35" w:rsidTr="008E5C88">
        <w:tc>
          <w:tcPr>
            <w:tcW w:w="2325" w:type="dxa"/>
          </w:tcPr>
          <w:p w:rsidR="00E50A69" w:rsidRPr="009C2E35" w:rsidRDefault="00E50A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r-1 positive cells</w:t>
            </w:r>
          </w:p>
        </w:tc>
        <w:tc>
          <w:tcPr>
            <w:tcW w:w="1440" w:type="dxa"/>
            <w:gridSpan w:val="2"/>
            <w:vAlign w:val="bottom"/>
          </w:tcPr>
          <w:p w:rsidR="00E50A69" w:rsidRPr="009C2E35" w:rsidRDefault="00E50A69" w:rsidP="00E50A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± 11.02</w:t>
            </w:r>
          </w:p>
        </w:tc>
        <w:tc>
          <w:tcPr>
            <w:tcW w:w="1441" w:type="dxa"/>
            <w:vAlign w:val="bottom"/>
          </w:tcPr>
          <w:p w:rsidR="00E50A69" w:rsidRPr="009C2E35" w:rsidRDefault="00E50A69" w:rsidP="00E50A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 ± 7.63</w:t>
            </w:r>
          </w:p>
        </w:tc>
        <w:tc>
          <w:tcPr>
            <w:tcW w:w="1441" w:type="dxa"/>
            <w:vAlign w:val="bottom"/>
          </w:tcPr>
          <w:p w:rsidR="00E50A69" w:rsidRPr="009C2E35" w:rsidRDefault="00E50A69" w:rsidP="00E50A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 ± 18.00</w:t>
            </w:r>
          </w:p>
        </w:tc>
        <w:tc>
          <w:tcPr>
            <w:tcW w:w="1441" w:type="dxa"/>
            <w:vAlign w:val="bottom"/>
          </w:tcPr>
          <w:p w:rsidR="00E50A69" w:rsidRPr="009C2E35" w:rsidRDefault="00E50A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61</w:t>
            </w:r>
          </w:p>
        </w:tc>
        <w:tc>
          <w:tcPr>
            <w:tcW w:w="1441" w:type="dxa"/>
            <w:vAlign w:val="bottom"/>
          </w:tcPr>
          <w:p w:rsidR="00E50A69" w:rsidRPr="009C2E35" w:rsidRDefault="00E50A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45</w:t>
            </w:r>
          </w:p>
        </w:tc>
      </w:tr>
      <w:tr w:rsidR="00E50A69" w:rsidRPr="009C2E35" w:rsidTr="008E5C88">
        <w:tc>
          <w:tcPr>
            <w:tcW w:w="2325" w:type="dxa"/>
            <w:tcBorders>
              <w:bottom w:val="single" w:sz="4" w:space="0" w:color="D9D9D9" w:themeColor="background1" w:themeShade="D9"/>
            </w:tcBorders>
          </w:tcPr>
          <w:p w:rsidR="00E50A69" w:rsidRPr="009C2E35" w:rsidRDefault="00E50A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HT-IR</w:t>
            </w:r>
          </w:p>
        </w:tc>
        <w:tc>
          <w:tcPr>
            <w:tcW w:w="1440" w:type="dxa"/>
            <w:gridSpan w:val="2"/>
            <w:tcBorders>
              <w:bottom w:val="single" w:sz="4" w:space="0" w:color="D9D9D9" w:themeColor="background1" w:themeShade="D9"/>
            </w:tcBorders>
            <w:vAlign w:val="bottom"/>
          </w:tcPr>
          <w:p w:rsidR="00E50A69" w:rsidRPr="009C2E35" w:rsidRDefault="00E50A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± 0.04</w:t>
            </w:r>
          </w:p>
        </w:tc>
        <w:tc>
          <w:tcPr>
            <w:tcW w:w="1441" w:type="dxa"/>
            <w:tcBorders>
              <w:bottom w:val="single" w:sz="4" w:space="0" w:color="D9D9D9" w:themeColor="background1" w:themeShade="D9"/>
            </w:tcBorders>
            <w:vAlign w:val="bottom"/>
          </w:tcPr>
          <w:p w:rsidR="00E50A69" w:rsidRPr="009C2E35" w:rsidRDefault="00E50A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± 0.09</w:t>
            </w:r>
          </w:p>
        </w:tc>
        <w:tc>
          <w:tcPr>
            <w:tcW w:w="1441" w:type="dxa"/>
            <w:tcBorders>
              <w:bottom w:val="single" w:sz="4" w:space="0" w:color="D9D9D9" w:themeColor="background1" w:themeShade="D9"/>
            </w:tcBorders>
            <w:vAlign w:val="bottom"/>
          </w:tcPr>
          <w:p w:rsidR="00E50A69" w:rsidRPr="009C2E35" w:rsidRDefault="00E50A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 ± 0.19</w:t>
            </w:r>
          </w:p>
        </w:tc>
        <w:tc>
          <w:tcPr>
            <w:tcW w:w="1441" w:type="dxa"/>
            <w:tcBorders>
              <w:bottom w:val="single" w:sz="4" w:space="0" w:color="D9D9D9" w:themeColor="background1" w:themeShade="D9"/>
            </w:tcBorders>
            <w:vAlign w:val="bottom"/>
          </w:tcPr>
          <w:p w:rsidR="00E50A69" w:rsidRPr="009C2E35" w:rsidRDefault="00E50A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22</w:t>
            </w:r>
          </w:p>
        </w:tc>
        <w:tc>
          <w:tcPr>
            <w:tcW w:w="1441" w:type="dxa"/>
            <w:tcBorders>
              <w:bottom w:val="single" w:sz="4" w:space="0" w:color="D9D9D9" w:themeColor="background1" w:themeShade="D9"/>
            </w:tcBorders>
            <w:vAlign w:val="bottom"/>
          </w:tcPr>
          <w:p w:rsidR="00E50A69" w:rsidRPr="009C2E35" w:rsidRDefault="00835AB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</w:t>
            </w:r>
            <w:r w:rsidR="00E50A69" w:rsidRPr="009C2E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29*</w:t>
            </w:r>
          </w:p>
        </w:tc>
      </w:tr>
      <w:tr w:rsidR="00175AC6" w:rsidRPr="009C2E35" w:rsidTr="008E5C88">
        <w:tc>
          <w:tcPr>
            <w:tcW w:w="2325" w:type="dxa"/>
            <w:tcBorders>
              <w:top w:val="single" w:sz="4" w:space="0" w:color="D9D9D9" w:themeColor="background1" w:themeShade="D9"/>
            </w:tcBorders>
          </w:tcPr>
          <w:p w:rsidR="00175AC6" w:rsidRPr="009C2E35" w:rsidRDefault="00E55FB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RM</w:t>
            </w:r>
          </w:p>
        </w:tc>
        <w:tc>
          <w:tcPr>
            <w:tcW w:w="1440" w:type="dxa"/>
            <w:gridSpan w:val="2"/>
            <w:tcBorders>
              <w:top w:val="single" w:sz="4" w:space="0" w:color="D9D9D9" w:themeColor="background1" w:themeShade="D9"/>
            </w:tcBorders>
          </w:tcPr>
          <w:p w:rsidR="00175AC6" w:rsidRPr="009C2E35" w:rsidRDefault="00175AC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D9D9D9" w:themeColor="background1" w:themeShade="D9"/>
            </w:tcBorders>
          </w:tcPr>
          <w:p w:rsidR="00175AC6" w:rsidRPr="009C2E35" w:rsidRDefault="00175AC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D9D9D9" w:themeColor="background1" w:themeShade="D9"/>
            </w:tcBorders>
          </w:tcPr>
          <w:p w:rsidR="00175AC6" w:rsidRPr="009C2E35" w:rsidRDefault="00175AC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D9D9D9" w:themeColor="background1" w:themeShade="D9"/>
            </w:tcBorders>
          </w:tcPr>
          <w:p w:rsidR="00175AC6" w:rsidRPr="009C2E35" w:rsidRDefault="00175AC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D9D9D9" w:themeColor="background1" w:themeShade="D9"/>
            </w:tcBorders>
          </w:tcPr>
          <w:p w:rsidR="00175AC6" w:rsidRPr="009C2E35" w:rsidRDefault="00175AC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55FB0" w:rsidRPr="009C2E35" w:rsidTr="008E5C88">
        <w:tc>
          <w:tcPr>
            <w:tcW w:w="2325" w:type="dxa"/>
          </w:tcPr>
          <w:p w:rsidR="00E55FB0" w:rsidRPr="009C2E35" w:rsidRDefault="00E55FB0" w:rsidP="00E223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r-1 positive cells</w:t>
            </w:r>
          </w:p>
        </w:tc>
        <w:tc>
          <w:tcPr>
            <w:tcW w:w="1440" w:type="dxa"/>
            <w:gridSpan w:val="2"/>
            <w:vAlign w:val="bottom"/>
          </w:tcPr>
          <w:p w:rsidR="00E55FB0" w:rsidRPr="009C2E35" w:rsidRDefault="00E5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± 11.90</w:t>
            </w:r>
          </w:p>
        </w:tc>
        <w:tc>
          <w:tcPr>
            <w:tcW w:w="1441" w:type="dxa"/>
            <w:vAlign w:val="bottom"/>
          </w:tcPr>
          <w:p w:rsidR="00E55FB0" w:rsidRPr="009C2E35" w:rsidRDefault="00E55FB0" w:rsidP="00E5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 ± 5.91</w:t>
            </w:r>
          </w:p>
        </w:tc>
        <w:tc>
          <w:tcPr>
            <w:tcW w:w="1441" w:type="dxa"/>
            <w:vAlign w:val="bottom"/>
          </w:tcPr>
          <w:p w:rsidR="00E55FB0" w:rsidRPr="009C2E35" w:rsidRDefault="00E55FB0" w:rsidP="00E5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 ± 8.86</w:t>
            </w:r>
          </w:p>
        </w:tc>
        <w:tc>
          <w:tcPr>
            <w:tcW w:w="1441" w:type="dxa"/>
            <w:vAlign w:val="bottom"/>
          </w:tcPr>
          <w:p w:rsidR="00E55FB0" w:rsidRPr="009C2E35" w:rsidRDefault="00E5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6</w:t>
            </w:r>
          </w:p>
        </w:tc>
        <w:tc>
          <w:tcPr>
            <w:tcW w:w="1441" w:type="dxa"/>
            <w:vAlign w:val="bottom"/>
          </w:tcPr>
          <w:p w:rsidR="00E55FB0" w:rsidRPr="009C2E35" w:rsidRDefault="00835AB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</w:t>
            </w:r>
            <w:r w:rsidR="00E55FB0" w:rsidRPr="009C2E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03*</w:t>
            </w:r>
          </w:p>
        </w:tc>
      </w:tr>
      <w:tr w:rsidR="00E55FB0" w:rsidRPr="009C2E35" w:rsidTr="008E5C88">
        <w:tc>
          <w:tcPr>
            <w:tcW w:w="2325" w:type="dxa"/>
          </w:tcPr>
          <w:p w:rsidR="00E55FB0" w:rsidRPr="009C2E35" w:rsidRDefault="00E55FB0" w:rsidP="00E223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HT-IR</w:t>
            </w:r>
          </w:p>
        </w:tc>
        <w:tc>
          <w:tcPr>
            <w:tcW w:w="1440" w:type="dxa"/>
            <w:gridSpan w:val="2"/>
            <w:vAlign w:val="bottom"/>
          </w:tcPr>
          <w:p w:rsidR="00E55FB0" w:rsidRPr="009C2E35" w:rsidRDefault="00E5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± 0.16</w:t>
            </w:r>
          </w:p>
        </w:tc>
        <w:tc>
          <w:tcPr>
            <w:tcW w:w="1441" w:type="dxa"/>
            <w:vAlign w:val="bottom"/>
          </w:tcPr>
          <w:p w:rsidR="00E55FB0" w:rsidRPr="009C2E35" w:rsidRDefault="00E5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± 0.08</w:t>
            </w:r>
          </w:p>
        </w:tc>
        <w:tc>
          <w:tcPr>
            <w:tcW w:w="1441" w:type="dxa"/>
            <w:vAlign w:val="bottom"/>
          </w:tcPr>
          <w:p w:rsidR="00E55FB0" w:rsidRPr="009C2E35" w:rsidRDefault="00E5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 ± 0.18</w:t>
            </w:r>
          </w:p>
        </w:tc>
        <w:tc>
          <w:tcPr>
            <w:tcW w:w="1441" w:type="dxa"/>
            <w:vAlign w:val="bottom"/>
          </w:tcPr>
          <w:p w:rsidR="00E55FB0" w:rsidRPr="009C2E35" w:rsidRDefault="00E5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32</w:t>
            </w:r>
          </w:p>
        </w:tc>
        <w:tc>
          <w:tcPr>
            <w:tcW w:w="1441" w:type="dxa"/>
            <w:vAlign w:val="bottom"/>
          </w:tcPr>
          <w:p w:rsidR="00E55FB0" w:rsidRPr="009C2E35" w:rsidRDefault="00835AB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</w:t>
            </w:r>
            <w:r w:rsidR="00E55FB0" w:rsidRPr="009C2E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26*</w:t>
            </w:r>
          </w:p>
        </w:tc>
      </w:tr>
      <w:tr w:rsidR="008E5C88" w:rsidRPr="009C2E35" w:rsidTr="008E5C88">
        <w:tc>
          <w:tcPr>
            <w:tcW w:w="2325" w:type="dxa"/>
            <w:tcBorders>
              <w:top w:val="single" w:sz="4" w:space="0" w:color="D9D9D9" w:themeColor="background1" w:themeShade="D9"/>
            </w:tcBorders>
          </w:tcPr>
          <w:p w:rsidR="008E5C88" w:rsidRPr="009C2E35" w:rsidRDefault="008E5C8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C</w:t>
            </w:r>
          </w:p>
        </w:tc>
        <w:tc>
          <w:tcPr>
            <w:tcW w:w="1440" w:type="dxa"/>
            <w:gridSpan w:val="2"/>
            <w:tcBorders>
              <w:top w:val="single" w:sz="4" w:space="0" w:color="D9D9D9" w:themeColor="background1" w:themeShade="D9"/>
            </w:tcBorders>
          </w:tcPr>
          <w:p w:rsidR="008E5C88" w:rsidRPr="009C2E35" w:rsidRDefault="008E5C8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D9D9D9" w:themeColor="background1" w:themeShade="D9"/>
            </w:tcBorders>
          </w:tcPr>
          <w:p w:rsidR="008E5C88" w:rsidRPr="009C2E35" w:rsidRDefault="008E5C8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D9D9D9" w:themeColor="background1" w:themeShade="D9"/>
            </w:tcBorders>
          </w:tcPr>
          <w:p w:rsidR="008E5C88" w:rsidRPr="009C2E35" w:rsidRDefault="008E5C8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D9D9D9" w:themeColor="background1" w:themeShade="D9"/>
            </w:tcBorders>
          </w:tcPr>
          <w:p w:rsidR="008E5C88" w:rsidRPr="009C2E35" w:rsidRDefault="008E5C8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D9D9D9" w:themeColor="background1" w:themeShade="D9"/>
            </w:tcBorders>
          </w:tcPr>
          <w:p w:rsidR="008E5C88" w:rsidRPr="009C2E35" w:rsidRDefault="008E5C8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06DCC" w:rsidRPr="009C2E35" w:rsidTr="008E5C88">
        <w:tc>
          <w:tcPr>
            <w:tcW w:w="2325" w:type="dxa"/>
          </w:tcPr>
          <w:p w:rsidR="00A06DCC" w:rsidRPr="009C2E35" w:rsidRDefault="00A06DCC" w:rsidP="00E223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r-1 positive cells</w:t>
            </w:r>
          </w:p>
        </w:tc>
        <w:tc>
          <w:tcPr>
            <w:tcW w:w="1440" w:type="dxa"/>
            <w:gridSpan w:val="2"/>
            <w:vAlign w:val="bottom"/>
          </w:tcPr>
          <w:p w:rsidR="00A06DCC" w:rsidRPr="009C2E35" w:rsidRDefault="00A06DCC" w:rsidP="00E5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± 26.66</w:t>
            </w:r>
          </w:p>
        </w:tc>
        <w:tc>
          <w:tcPr>
            <w:tcW w:w="1441" w:type="dxa"/>
            <w:vAlign w:val="bottom"/>
          </w:tcPr>
          <w:p w:rsidR="00A06DCC" w:rsidRPr="009C2E35" w:rsidRDefault="00A06DCC" w:rsidP="00E5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 ± 22.95</w:t>
            </w:r>
          </w:p>
        </w:tc>
        <w:tc>
          <w:tcPr>
            <w:tcW w:w="1441" w:type="dxa"/>
            <w:vAlign w:val="bottom"/>
          </w:tcPr>
          <w:p w:rsidR="00A06DCC" w:rsidRPr="009C2E35" w:rsidRDefault="00A06DCC" w:rsidP="00E5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 ± 25.59</w:t>
            </w:r>
          </w:p>
        </w:tc>
        <w:tc>
          <w:tcPr>
            <w:tcW w:w="1441" w:type="dxa"/>
            <w:vAlign w:val="bottom"/>
          </w:tcPr>
          <w:p w:rsidR="00A06DCC" w:rsidRPr="009C2E35" w:rsidRDefault="00A0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96</w:t>
            </w:r>
          </w:p>
        </w:tc>
        <w:tc>
          <w:tcPr>
            <w:tcW w:w="1441" w:type="dxa"/>
            <w:vAlign w:val="bottom"/>
          </w:tcPr>
          <w:p w:rsidR="00A06DCC" w:rsidRPr="009C2E35" w:rsidRDefault="00A0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97</w:t>
            </w:r>
          </w:p>
        </w:tc>
      </w:tr>
      <w:tr w:rsidR="00A06DCC" w:rsidRPr="009C2E35" w:rsidTr="008E5C88">
        <w:tc>
          <w:tcPr>
            <w:tcW w:w="2325" w:type="dxa"/>
            <w:tcBorders>
              <w:bottom w:val="single" w:sz="4" w:space="0" w:color="D9D9D9" w:themeColor="background1" w:themeShade="D9"/>
            </w:tcBorders>
          </w:tcPr>
          <w:p w:rsidR="00A06DCC" w:rsidRPr="009C2E35" w:rsidRDefault="00A06DCC" w:rsidP="00E223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-IR</w:t>
            </w:r>
          </w:p>
        </w:tc>
        <w:tc>
          <w:tcPr>
            <w:tcW w:w="1440" w:type="dxa"/>
            <w:gridSpan w:val="2"/>
            <w:tcBorders>
              <w:bottom w:val="single" w:sz="4" w:space="0" w:color="D9D9D9" w:themeColor="background1" w:themeShade="D9"/>
            </w:tcBorders>
            <w:vAlign w:val="bottom"/>
          </w:tcPr>
          <w:p w:rsidR="00A06DCC" w:rsidRPr="009C2E35" w:rsidRDefault="00A0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± 0.26</w:t>
            </w:r>
          </w:p>
        </w:tc>
        <w:tc>
          <w:tcPr>
            <w:tcW w:w="1441" w:type="dxa"/>
            <w:tcBorders>
              <w:bottom w:val="single" w:sz="4" w:space="0" w:color="D9D9D9" w:themeColor="background1" w:themeShade="D9"/>
            </w:tcBorders>
            <w:vAlign w:val="bottom"/>
          </w:tcPr>
          <w:p w:rsidR="00A06DCC" w:rsidRPr="009C2E35" w:rsidRDefault="00A0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± 0.25</w:t>
            </w:r>
          </w:p>
        </w:tc>
        <w:tc>
          <w:tcPr>
            <w:tcW w:w="1441" w:type="dxa"/>
            <w:tcBorders>
              <w:bottom w:val="single" w:sz="4" w:space="0" w:color="D9D9D9" w:themeColor="background1" w:themeShade="D9"/>
            </w:tcBorders>
            <w:vAlign w:val="bottom"/>
          </w:tcPr>
          <w:p w:rsidR="00A06DCC" w:rsidRPr="009C2E35" w:rsidRDefault="00A0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± 0.13</w:t>
            </w:r>
          </w:p>
        </w:tc>
        <w:tc>
          <w:tcPr>
            <w:tcW w:w="1441" w:type="dxa"/>
            <w:tcBorders>
              <w:bottom w:val="single" w:sz="4" w:space="0" w:color="D9D9D9" w:themeColor="background1" w:themeShade="D9"/>
            </w:tcBorders>
            <w:vAlign w:val="bottom"/>
          </w:tcPr>
          <w:p w:rsidR="00A06DCC" w:rsidRPr="009C2E35" w:rsidRDefault="00A0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2</w:t>
            </w:r>
          </w:p>
        </w:tc>
        <w:tc>
          <w:tcPr>
            <w:tcW w:w="1441" w:type="dxa"/>
            <w:tcBorders>
              <w:bottom w:val="single" w:sz="4" w:space="0" w:color="D9D9D9" w:themeColor="background1" w:themeShade="D9"/>
            </w:tcBorders>
            <w:vAlign w:val="bottom"/>
          </w:tcPr>
          <w:p w:rsidR="00A06DCC" w:rsidRPr="009C2E35" w:rsidRDefault="00A0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85</w:t>
            </w:r>
          </w:p>
        </w:tc>
      </w:tr>
      <w:tr w:rsidR="00A06DCC" w:rsidRPr="009C2E35" w:rsidTr="008E5C88">
        <w:tc>
          <w:tcPr>
            <w:tcW w:w="2325" w:type="dxa"/>
            <w:tcBorders>
              <w:top w:val="single" w:sz="4" w:space="0" w:color="D9D9D9" w:themeColor="background1" w:themeShade="D9"/>
            </w:tcBorders>
          </w:tcPr>
          <w:p w:rsidR="00A06DCC" w:rsidRPr="009C2E35" w:rsidRDefault="00A06DC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HSC</w:t>
            </w:r>
          </w:p>
        </w:tc>
        <w:tc>
          <w:tcPr>
            <w:tcW w:w="1440" w:type="dxa"/>
            <w:gridSpan w:val="2"/>
            <w:tcBorders>
              <w:top w:val="single" w:sz="4" w:space="0" w:color="D9D9D9" w:themeColor="background1" w:themeShade="D9"/>
            </w:tcBorders>
          </w:tcPr>
          <w:p w:rsidR="00A06DCC" w:rsidRPr="009C2E35" w:rsidRDefault="00A06DC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D9D9D9" w:themeColor="background1" w:themeShade="D9"/>
            </w:tcBorders>
          </w:tcPr>
          <w:p w:rsidR="00A06DCC" w:rsidRPr="009C2E35" w:rsidRDefault="00A06DC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D9D9D9" w:themeColor="background1" w:themeShade="D9"/>
            </w:tcBorders>
          </w:tcPr>
          <w:p w:rsidR="00A06DCC" w:rsidRPr="009C2E35" w:rsidRDefault="00A06DC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D9D9D9" w:themeColor="background1" w:themeShade="D9"/>
            </w:tcBorders>
          </w:tcPr>
          <w:p w:rsidR="00A06DCC" w:rsidRPr="009C2E35" w:rsidRDefault="00A06DC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D9D9D9" w:themeColor="background1" w:themeShade="D9"/>
            </w:tcBorders>
          </w:tcPr>
          <w:p w:rsidR="00A06DCC" w:rsidRPr="009C2E35" w:rsidRDefault="00A06DC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06DCC" w:rsidRPr="009C2E35" w:rsidTr="008E5C88">
        <w:tc>
          <w:tcPr>
            <w:tcW w:w="2325" w:type="dxa"/>
          </w:tcPr>
          <w:p w:rsidR="00A06DCC" w:rsidRPr="009C2E35" w:rsidRDefault="00A06DCC" w:rsidP="00E223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r-1 positive cells</w:t>
            </w:r>
          </w:p>
        </w:tc>
        <w:tc>
          <w:tcPr>
            <w:tcW w:w="1440" w:type="dxa"/>
            <w:gridSpan w:val="2"/>
            <w:vAlign w:val="bottom"/>
          </w:tcPr>
          <w:p w:rsidR="00A06DCC" w:rsidRPr="009C2E35" w:rsidRDefault="00A0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± 6.17</w:t>
            </w:r>
          </w:p>
        </w:tc>
        <w:tc>
          <w:tcPr>
            <w:tcW w:w="1441" w:type="dxa"/>
            <w:vAlign w:val="bottom"/>
          </w:tcPr>
          <w:p w:rsidR="00A06DCC" w:rsidRPr="009C2E35" w:rsidRDefault="00A06DCC" w:rsidP="004463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 ± 2.02</w:t>
            </w:r>
          </w:p>
        </w:tc>
        <w:tc>
          <w:tcPr>
            <w:tcW w:w="1441" w:type="dxa"/>
            <w:vAlign w:val="bottom"/>
          </w:tcPr>
          <w:p w:rsidR="00A06DCC" w:rsidRPr="009C2E35" w:rsidRDefault="00A06DCC" w:rsidP="004463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± 5.45</w:t>
            </w:r>
          </w:p>
        </w:tc>
        <w:tc>
          <w:tcPr>
            <w:tcW w:w="1441" w:type="dxa"/>
            <w:vAlign w:val="bottom"/>
          </w:tcPr>
          <w:p w:rsidR="00A06DCC" w:rsidRPr="009C2E35" w:rsidRDefault="00A0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0</w:t>
            </w:r>
          </w:p>
        </w:tc>
        <w:tc>
          <w:tcPr>
            <w:tcW w:w="1441" w:type="dxa"/>
            <w:vAlign w:val="bottom"/>
          </w:tcPr>
          <w:p w:rsidR="00A06DCC" w:rsidRPr="009C2E35" w:rsidRDefault="00835AB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</w:t>
            </w:r>
            <w:r w:rsidR="00A06DCC" w:rsidRPr="009C2E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02*</w:t>
            </w:r>
          </w:p>
        </w:tc>
      </w:tr>
      <w:tr w:rsidR="00A06DCC" w:rsidRPr="009C2E35" w:rsidTr="008E5C88">
        <w:tc>
          <w:tcPr>
            <w:tcW w:w="2325" w:type="dxa"/>
          </w:tcPr>
          <w:p w:rsidR="00A06DCC" w:rsidRPr="009C2E35" w:rsidRDefault="00A06DCC" w:rsidP="00E223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-IR</w:t>
            </w:r>
          </w:p>
        </w:tc>
        <w:tc>
          <w:tcPr>
            <w:tcW w:w="1440" w:type="dxa"/>
            <w:gridSpan w:val="2"/>
            <w:vAlign w:val="bottom"/>
          </w:tcPr>
          <w:p w:rsidR="00A06DCC" w:rsidRPr="009C2E35" w:rsidRDefault="00A0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± 0.07</w:t>
            </w:r>
          </w:p>
        </w:tc>
        <w:tc>
          <w:tcPr>
            <w:tcW w:w="1441" w:type="dxa"/>
            <w:vAlign w:val="bottom"/>
          </w:tcPr>
          <w:p w:rsidR="00A06DCC" w:rsidRPr="009C2E35" w:rsidRDefault="00A0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± 0.11</w:t>
            </w:r>
          </w:p>
        </w:tc>
        <w:tc>
          <w:tcPr>
            <w:tcW w:w="1441" w:type="dxa"/>
            <w:vAlign w:val="bottom"/>
          </w:tcPr>
          <w:p w:rsidR="00A06DCC" w:rsidRPr="009C2E35" w:rsidRDefault="00A0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± 0.07</w:t>
            </w:r>
          </w:p>
        </w:tc>
        <w:tc>
          <w:tcPr>
            <w:tcW w:w="1441" w:type="dxa"/>
            <w:vAlign w:val="bottom"/>
          </w:tcPr>
          <w:p w:rsidR="00A06DCC" w:rsidRPr="009C2E35" w:rsidRDefault="00A0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8</w:t>
            </w:r>
          </w:p>
        </w:tc>
        <w:tc>
          <w:tcPr>
            <w:tcW w:w="1441" w:type="dxa"/>
            <w:vAlign w:val="bottom"/>
          </w:tcPr>
          <w:p w:rsidR="00A06DCC" w:rsidRPr="009C2E35" w:rsidRDefault="00A0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3</w:t>
            </w:r>
          </w:p>
        </w:tc>
      </w:tr>
      <w:tr w:rsidR="00A06DCC" w:rsidRPr="009C2E35" w:rsidTr="008E5C88">
        <w:tc>
          <w:tcPr>
            <w:tcW w:w="2325" w:type="dxa"/>
            <w:tcBorders>
              <w:bottom w:val="single" w:sz="4" w:space="0" w:color="auto"/>
            </w:tcBorders>
          </w:tcPr>
          <w:p w:rsidR="00A06DCC" w:rsidRPr="009C2E35" w:rsidRDefault="00A06DCC" w:rsidP="00E223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2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K-IR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bottom"/>
          </w:tcPr>
          <w:p w:rsidR="00A06DCC" w:rsidRPr="009C2E35" w:rsidRDefault="00A0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± 0.17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:rsidR="00A06DCC" w:rsidRPr="009C2E35" w:rsidRDefault="00A0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± 0.08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:rsidR="00A06DCC" w:rsidRPr="009C2E35" w:rsidRDefault="00A0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± 0.23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:rsidR="00A06DCC" w:rsidRPr="009C2E35" w:rsidRDefault="00A0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82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:rsidR="00A06DCC" w:rsidRPr="009C2E35" w:rsidRDefault="00A0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E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75</w:t>
            </w:r>
          </w:p>
        </w:tc>
      </w:tr>
    </w:tbl>
    <w:p w:rsidR="0023003E" w:rsidRPr="009C2E35" w:rsidRDefault="0023003E" w:rsidP="00D219E6">
      <w:pPr>
        <w:spacing w:before="120" w:after="0" w:line="240" w:lineRule="auto"/>
        <w:ind w:right="-568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2E35">
        <w:rPr>
          <w:rFonts w:ascii="Times New Roman" w:hAnsi="Times New Roman" w:cs="Times New Roman"/>
          <w:sz w:val="24"/>
          <w:szCs w:val="24"/>
          <w:lang w:val="en-US"/>
        </w:rPr>
        <w:t xml:space="preserve">Values represent the means ± SEM (n = </w:t>
      </w:r>
      <w:r w:rsidR="00345779" w:rsidRPr="009C2E35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9C2E35">
        <w:rPr>
          <w:rFonts w:ascii="Times New Roman" w:hAnsi="Times New Roman" w:cs="Times New Roman"/>
          <w:sz w:val="24"/>
          <w:szCs w:val="24"/>
          <w:lang w:val="en-US"/>
        </w:rPr>
        <w:t xml:space="preserve"> animals</w:t>
      </w:r>
      <w:r w:rsidR="00345779" w:rsidRPr="009C2E35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9C2E35">
        <w:rPr>
          <w:rFonts w:ascii="Times New Roman" w:hAnsi="Times New Roman" w:cs="Times New Roman"/>
          <w:sz w:val="24"/>
          <w:szCs w:val="24"/>
          <w:lang w:val="en-US"/>
        </w:rPr>
        <w:t>group</w:t>
      </w:r>
      <w:r w:rsidR="00345779" w:rsidRPr="009C2E35">
        <w:rPr>
          <w:rFonts w:ascii="Times New Roman" w:hAnsi="Times New Roman" w:cs="Times New Roman"/>
          <w:sz w:val="24"/>
          <w:szCs w:val="24"/>
          <w:lang w:val="en-US"/>
        </w:rPr>
        <w:t xml:space="preserve"> for nociceptive threshold </w:t>
      </w:r>
      <w:r w:rsidR="00D015BC" w:rsidRPr="009C2E35">
        <w:rPr>
          <w:rFonts w:ascii="Times New Roman" w:hAnsi="Times New Roman" w:cs="Times New Roman"/>
          <w:sz w:val="24"/>
          <w:szCs w:val="24"/>
          <w:lang w:val="en-US"/>
        </w:rPr>
        <w:t xml:space="preserve">analysis </w:t>
      </w:r>
      <w:r w:rsidR="00345779" w:rsidRPr="009C2E35">
        <w:rPr>
          <w:rFonts w:ascii="Times New Roman" w:hAnsi="Times New Roman" w:cs="Times New Roman"/>
          <w:sz w:val="24"/>
          <w:szCs w:val="24"/>
          <w:lang w:val="en-US"/>
        </w:rPr>
        <w:t xml:space="preserve">and n = 5 animals/group for </w:t>
      </w:r>
      <w:r w:rsidR="00F941EC" w:rsidRPr="009C2E35">
        <w:rPr>
          <w:rFonts w:ascii="Times New Roman" w:hAnsi="Times New Roman" w:cs="Times New Roman"/>
          <w:sz w:val="24"/>
          <w:szCs w:val="24"/>
          <w:lang w:val="en-US"/>
        </w:rPr>
        <w:t>immunohistochemistry</w:t>
      </w:r>
      <w:r w:rsidR="00345779" w:rsidRPr="009C2E35">
        <w:rPr>
          <w:rFonts w:ascii="Times New Roman" w:hAnsi="Times New Roman" w:cs="Times New Roman"/>
          <w:sz w:val="24"/>
          <w:szCs w:val="24"/>
          <w:lang w:val="en-US"/>
        </w:rPr>
        <w:t xml:space="preserve"> analysis</w:t>
      </w:r>
      <w:r w:rsidRPr="009C2E35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23003E" w:rsidRPr="008F18FF" w:rsidRDefault="0023003E" w:rsidP="005E3693">
      <w:pPr>
        <w:spacing w:after="0" w:line="240" w:lineRule="auto"/>
        <w:ind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C2E35">
        <w:rPr>
          <w:rFonts w:ascii="Times New Roman" w:hAnsi="Times New Roman" w:cs="Times New Roman"/>
          <w:sz w:val="24"/>
          <w:szCs w:val="24"/>
          <w:lang w:val="en-US"/>
        </w:rPr>
        <w:t>*p &lt; 0.05 compared to the naive group.</w:t>
      </w:r>
      <w:bookmarkStart w:id="0" w:name="_GoBack"/>
      <w:bookmarkEnd w:id="0"/>
      <w:proofErr w:type="gramEnd"/>
    </w:p>
    <w:sectPr w:rsidR="0023003E" w:rsidRPr="008F18FF" w:rsidSect="00C15D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C83524"/>
    <w:rsid w:val="00010CB9"/>
    <w:rsid w:val="000D2FDF"/>
    <w:rsid w:val="001165A1"/>
    <w:rsid w:val="00175AC6"/>
    <w:rsid w:val="001C1C67"/>
    <w:rsid w:val="00205813"/>
    <w:rsid w:val="0023003E"/>
    <w:rsid w:val="00250268"/>
    <w:rsid w:val="00286570"/>
    <w:rsid w:val="00297568"/>
    <w:rsid w:val="002A7823"/>
    <w:rsid w:val="002C5CC0"/>
    <w:rsid w:val="0030398F"/>
    <w:rsid w:val="00345779"/>
    <w:rsid w:val="003823DC"/>
    <w:rsid w:val="00446311"/>
    <w:rsid w:val="005C0B93"/>
    <w:rsid w:val="005E3693"/>
    <w:rsid w:val="00713AFE"/>
    <w:rsid w:val="00835AB0"/>
    <w:rsid w:val="00863959"/>
    <w:rsid w:val="008D6999"/>
    <w:rsid w:val="008E5C88"/>
    <w:rsid w:val="008F18FF"/>
    <w:rsid w:val="009C2E35"/>
    <w:rsid w:val="009C4F2D"/>
    <w:rsid w:val="00A06DCC"/>
    <w:rsid w:val="00BE0A61"/>
    <w:rsid w:val="00C15D80"/>
    <w:rsid w:val="00C83524"/>
    <w:rsid w:val="00D015BC"/>
    <w:rsid w:val="00D219E6"/>
    <w:rsid w:val="00E50A69"/>
    <w:rsid w:val="00E55FB0"/>
    <w:rsid w:val="00E73143"/>
    <w:rsid w:val="00E763D7"/>
    <w:rsid w:val="00ED7581"/>
    <w:rsid w:val="00F941EC"/>
    <w:rsid w:val="00FE3D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D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A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75A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lpagano</dc:creator>
  <cp:lastModifiedBy>0014777</cp:lastModifiedBy>
  <cp:revision>10</cp:revision>
  <dcterms:created xsi:type="dcterms:W3CDTF">2019-03-08T20:40:00Z</dcterms:created>
  <dcterms:modified xsi:type="dcterms:W3CDTF">2019-03-15T06:29:00Z</dcterms:modified>
</cp:coreProperties>
</file>